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3910A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3654425" cy="5074920"/>
            <wp:effectExtent l="0" t="0" r="3175" b="5080"/>
            <wp:docPr id="10" name="图片 10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4425" cy="507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203DF"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pplementary Figure 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Validation of TRIM21 and BIP knockdown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nd overexpression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fficiency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71B538A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. qRT-PCR results showed that siTRIM21 efficiently knocked down TRIM21 mRNA level. </w:t>
      </w:r>
    </w:p>
    <w:p w14:paraId="6CAED98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B. qRT-PCR results showed pCMV-TRIM21 significantly induced the forced expression of TRIM21. </w:t>
      </w:r>
    </w:p>
    <w:p w14:paraId="376F1104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.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qRT-PCR results showed that siBIP efficiently knocked down BIP mRNA level. </w:t>
      </w:r>
    </w:p>
    <w:p w14:paraId="1EDCEA8C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. qRT-PCR results showed pCMV-BIP significantly induced the forced expression of BIP. </w:t>
      </w:r>
    </w:p>
    <w:p w14:paraId="3E2C5CB9">
      <w:pPr>
        <w:spacing w:line="360" w:lineRule="auto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***,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GB"/>
        </w:rPr>
        <w:t>P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 xml:space="preserve"> &lt; 0.00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****,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GB"/>
        </w:rPr>
        <w:t>P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 xml:space="preserve"> &lt; 0.00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>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</w:t>
      </w:r>
    </w:p>
    <w:p w14:paraId="17CE2D0A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8CA9E5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2A7F84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E76197"/>
    <w:rsid w:val="75E7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15:19:00Z</dcterms:created>
  <dc:creator>Matt</dc:creator>
  <cp:lastModifiedBy>Matt</cp:lastModifiedBy>
  <dcterms:modified xsi:type="dcterms:W3CDTF">2025-11-27T15:1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4BA599D5B7A4BC696CB30EBB18304A5_11</vt:lpwstr>
  </property>
  <property fmtid="{D5CDD505-2E9C-101B-9397-08002B2CF9AE}" pid="4" name="KSOTemplateDocerSaveRecord">
    <vt:lpwstr>eyJoZGlkIjoiYWEzOTUxMzExY2U3MTU5MWUyZDk5YjVhMzI3NmQ3YjIiLCJ1c2VySWQiOiIzMzMwNTAxNjEifQ==</vt:lpwstr>
  </property>
</Properties>
</file>